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63179E">
      <w:pPr>
        <w:spacing w:line="360" w:lineRule="auto"/>
        <w:ind w:left="-617" w:leftChars="-294" w:firstLine="621" w:firstLineChars="221"/>
        <w:rPr>
          <w:rStyle w:val="7"/>
          <w:rFonts w:ascii="Times New Roman" w:hAnsi="Times New Roman"/>
          <w:b w:val="0"/>
          <w:bCs/>
          <w:sz w:val="28"/>
          <w:szCs w:val="28"/>
        </w:rPr>
      </w:pPr>
      <w:r>
        <w:rPr>
          <w:rStyle w:val="7"/>
          <w:rFonts w:ascii="Times New Roman" w:hAnsi="Times New Roman"/>
          <w:sz w:val="28"/>
          <w:szCs w:val="28"/>
        </w:rPr>
        <w:t>Table S</w:t>
      </w:r>
      <w:r>
        <w:rPr>
          <w:rStyle w:val="7"/>
          <w:rFonts w:hint="eastAsia" w:ascii="Times New Roman" w:hAnsi="Times New Roman"/>
          <w:sz w:val="28"/>
          <w:szCs w:val="28"/>
          <w:lang w:val="en-US" w:eastAsia="zh-CN"/>
        </w:rPr>
        <w:t xml:space="preserve">2 </w:t>
      </w:r>
      <w:r>
        <w:rPr>
          <w:rStyle w:val="7"/>
          <w:rFonts w:ascii="Times New Roman" w:hAnsi="Times New Roman"/>
          <w:b w:val="0"/>
          <w:bCs/>
          <w:sz w:val="28"/>
          <w:szCs w:val="28"/>
        </w:rPr>
        <w:t xml:space="preserve">Baseline </w:t>
      </w:r>
      <w:r>
        <w:rPr>
          <w:rStyle w:val="7"/>
          <w:rFonts w:hint="eastAsia" w:ascii="Times New Roman" w:hAnsi="Times New Roman"/>
          <w:b w:val="0"/>
          <w:bCs/>
          <w:sz w:val="28"/>
          <w:szCs w:val="28"/>
        </w:rPr>
        <w:t xml:space="preserve">table </w:t>
      </w:r>
      <w:r>
        <w:rPr>
          <w:rStyle w:val="7"/>
          <w:rFonts w:ascii="Times New Roman" w:hAnsi="Times New Roman"/>
          <w:b w:val="0"/>
          <w:bCs/>
          <w:sz w:val="28"/>
          <w:szCs w:val="28"/>
        </w:rPr>
        <w:t xml:space="preserve">of </w:t>
      </w:r>
      <w:r>
        <w:rPr>
          <w:rStyle w:val="7"/>
          <w:rFonts w:hint="eastAsia" w:ascii="Times New Roman" w:hAnsi="Times New Roman"/>
          <w:b w:val="0"/>
          <w:bCs/>
          <w:sz w:val="28"/>
          <w:szCs w:val="28"/>
        </w:rPr>
        <w:t>NSCLC</w:t>
      </w:r>
      <w:r>
        <w:rPr>
          <w:rStyle w:val="7"/>
          <w:rFonts w:ascii="Times New Roman" w:hAnsi="Times New Roman"/>
          <w:b w:val="0"/>
          <w:bCs/>
          <w:sz w:val="28"/>
          <w:szCs w:val="28"/>
        </w:rPr>
        <w:t xml:space="preserve"> patients with and without </w:t>
      </w:r>
      <w:r>
        <w:rPr>
          <w:rStyle w:val="7"/>
          <w:rFonts w:hint="eastAsia" w:ascii="Times New Roman" w:hAnsi="Times New Roman"/>
          <w:b w:val="0"/>
          <w:bCs/>
          <w:sz w:val="28"/>
          <w:szCs w:val="28"/>
        </w:rPr>
        <w:t>LNM</w:t>
      </w:r>
      <w:r>
        <w:rPr>
          <w:rStyle w:val="7"/>
          <w:rFonts w:ascii="Times New Roman" w:hAnsi="Times New Roman"/>
          <w:b w:val="0"/>
          <w:bCs/>
          <w:sz w:val="28"/>
          <w:szCs w:val="28"/>
        </w:rPr>
        <w:t>.</w:t>
      </w:r>
    </w:p>
    <w:tbl>
      <w:tblPr>
        <w:tblStyle w:val="5"/>
        <w:tblW w:w="1150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2160"/>
        <w:gridCol w:w="222"/>
        <w:gridCol w:w="2120"/>
        <w:gridCol w:w="222"/>
        <w:gridCol w:w="1876"/>
        <w:gridCol w:w="1320"/>
      </w:tblGrid>
      <w:tr w14:paraId="759608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80" w:type="dxa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420D80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Characteristic</w:t>
            </w:r>
          </w:p>
        </w:tc>
        <w:tc>
          <w:tcPr>
            <w:tcW w:w="21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B0CEE8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Overall</w:t>
            </w:r>
          </w:p>
        </w:tc>
        <w:tc>
          <w:tcPr>
            <w:tcW w:w="22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82E7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28AD77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No LNM</w:t>
            </w:r>
          </w:p>
        </w:tc>
        <w:tc>
          <w:tcPr>
            <w:tcW w:w="22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869A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D796CA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LNM</w:t>
            </w:r>
          </w:p>
        </w:tc>
        <w:tc>
          <w:tcPr>
            <w:tcW w:w="1320" w:type="dxa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4A25B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14:paraId="18ECAE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80" w:type="dxa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17E3C98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8B5E31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n=64012(100%)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4D55D3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865F6D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n=37401(58.43%)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ABBC3F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058B79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n=26611(41.57%)</w:t>
            </w:r>
          </w:p>
        </w:tc>
        <w:tc>
          <w:tcPr>
            <w:tcW w:w="1320" w:type="dxa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1688CB5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14:paraId="6818F7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9E5A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EC1D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45A46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C1E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1924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A58F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6F04D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14:paraId="7CC4A9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EDC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&lt;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B679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0759 (48.0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64A8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9096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787 (44.88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DE1B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DD976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972 (52.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066E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1249AB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0D4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≥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D759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3253 (51.9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943E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254C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614 (55.1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EF2B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7240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639 (47.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218D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36F287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6C492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EFDD0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FFDE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FBC68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FD1D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6AA1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C523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14:paraId="4EA210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371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5934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3055 (51.64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2E77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A718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533 (54.9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69E36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4703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522 (47.06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60E7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05C7FA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47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3561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0957 (48.36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F1779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86208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868 (45.1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9B46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FC77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089 (52.9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8999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6E7A4C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85F9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Ra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A80C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E72E6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EAFC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E6B7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0F69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44FB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14:paraId="2C6376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349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Whi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AAC06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2392 (81.8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A4EC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06D2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1050 (83.0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D672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F3F0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1342 (80.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536C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0E528C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5C3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Blac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FB04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544 (10.2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EDC67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E2C6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356 (8.97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D6A0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CE7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188 (11.98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EF67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6AE92D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14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Asia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195B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751 (7.4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CDEC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F322E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821 (7.54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8FD36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AF346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930 (7.2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79F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5DDC19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633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American Indi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83B9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25 (0.51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622E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A2E7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4 (0.47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9E728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9C4B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1 (0.5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0E4E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774DE6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1BB10">
            <w:pPr>
              <w:widowControl/>
              <w:jc w:val="left"/>
              <w:rPr>
                <w:rFonts w:ascii="Times New Roman" w:hAnsi="Times New Roman"/>
                <w:b/>
                <w:bCs/>
                <w:color w:val="231F2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231F20"/>
                <w:kern w:val="0"/>
                <w:sz w:val="22"/>
                <w:szCs w:val="22"/>
              </w:rPr>
              <w:t>Histolog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3236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6540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6D51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D8D2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0DA3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33E7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14:paraId="2FEFFF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CF1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LUA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7C0D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8100 (59.5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1B3D6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0E80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2021 (58.88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68E0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8203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079 (60.4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C5A8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05B094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56F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SC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11DE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967 (26.51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8A51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6906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323 (24.9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25147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8E0E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644 (28.7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E1D4E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6AB376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A61B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Oth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941F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945 (13.97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7CA57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E48E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057 (16.19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4882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B1421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888 (10.8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41A7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0AF3F4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A68C3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rimary si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F1C0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7C83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D2AE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7683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977F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F9C4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14:paraId="23CC47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703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Upper lob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467B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37655 </w:t>
            </w:r>
            <w:bookmarkStart w:id="0" w:name="_GoBack"/>
            <w:bookmarkEnd w:id="0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58.8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EAEE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D9C7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2022 (58.88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D5124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2AC89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633 (58.7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5F30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451BBB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D77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Mid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l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 lob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6432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662 (5.7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F731D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3EE4E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287 (6.11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E08B2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46F5D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75 (5.1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5111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5AE2FF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57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Lower lob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84FA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555 (32.11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7C50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1DA5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349 (33.0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69759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D15E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206 (30.8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29E2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2B47AB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7F1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Main bronch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B429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18 (2.06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A3406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EAA0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26 (0.87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0A53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2BCA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92 (3.7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02B7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08AF8B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4F2A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Oth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2E3E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22 (1.28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2626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A089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17 (1.11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C1C45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953F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05 (1.5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A0B7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0B7CB7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B30D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Grad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7CF5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E424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6A16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F8B9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EB3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E133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14:paraId="614CDF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5AA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B57C7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448 (13.2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75A4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44BF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480 (20.0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76A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CEBB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68 (3.6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0CAC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0882A8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52F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9AEF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672 (32.29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E7AF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47B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919 (39.89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EB50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8E518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753 (21.6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DA5F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7F9D1F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CDD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I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2B47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371 (27.14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54C2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B129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813 (26.24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93CF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97D3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558 (28.4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9B87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77F698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E1C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IV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FF6D4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76 (1.21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0FC8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79BE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68 (1.2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8204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FD980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08 (1.16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BF74F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7AB18E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4C5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Unknow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952C9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745 (26.16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DCF5B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CAA1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721 (12.6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9445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33A4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024 (45.18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44CE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6D7E28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857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T st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70C8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CF1DB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B2D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6541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8539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090E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14:paraId="2860F3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70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T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EB5F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5025 (39.09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CD85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8D72B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9040 (50.91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75E96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8742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985 (22.49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1B538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1D3B7B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762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T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7537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2604 (35.31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F1107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118A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685 (33.9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F3D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11A79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919 (37.2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57C5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56DA85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704A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T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49A8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933 (15.5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C57A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F3846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294 (11.48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2BD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34A6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639 (21.19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D68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0D9AAD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9E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T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A903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450 (10.08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EBB2B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33B0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82 (3.7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F4FA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37E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068 (19.0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C22F3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73277F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D6B32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M st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361B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D2A2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A200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F829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4EEE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1A7C8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14:paraId="18643F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86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M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0AA9C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4267 (84.78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20CB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2535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6167 (96.7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87FCD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FCA9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8100 (68.0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F191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5CB59C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794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M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04A5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745 (15.2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3EE26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80BB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34 (3.3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AC94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B84C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511 (31.98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626B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505646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4B6B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Tumor size (mm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F20F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5AC1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AE1A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367CE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61EA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60C44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14:paraId="321DBC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51E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&lt;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084B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1479 (49.18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4AA16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1EC98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2939 (61.3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271DF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B523E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540 (32.09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2E7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549383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177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≥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C50B7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2533 (50.8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5687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96A30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462 (38.67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F977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768E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8071 (67.9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393A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7C2D32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F281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Bone metastas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5194C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C681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5922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9265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3AEF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02C42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14:paraId="05D48A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D2EF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2FADA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0540 (94.58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256C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CB06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148 (99.3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BE9DE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BC9B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3392 (87.9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A695F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71F75F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527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93D1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280 (5.1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E4EE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9332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95 (0.5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FEC0D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39E44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085 (11.59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F689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774EB8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B5B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Unknow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9805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92 (0.3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0DBA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B488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8 (0.16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DB53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301ED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4 (0.5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1BF3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24F644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1D4C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Brain metastas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1C66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9CD8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3494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3A358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2552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E7DC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14:paraId="2B65CF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325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E487F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0828 (95.0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3FC3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3714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6963 (98.8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2463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03ED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3865 (89.68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A8F9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11FF36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D421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6E27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75 (4.6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E5B96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07038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81 (1.0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203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BA03E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594 (9.7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356F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676DD2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7F16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Unknow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54D5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9 (0.3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8715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4A20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7 (0.1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BEE8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E0D8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2 (0.5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E962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26054E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B36C3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Liver metastas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B0D2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817A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51746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EB4A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8A0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DB7A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14:paraId="229FBB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456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7642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2645 (97.86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F10B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4F61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271 (99.6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6811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760F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5374 (95.3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3A0A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024CBC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851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7B15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7 (1.79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EB1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2FD6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2 (0.19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3F6E0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6BC3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75 (4.0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25B2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3F2547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3B02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Unknow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E8A2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20 (0.34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A0A9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8222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8 (0.16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640D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6B917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2 (0.6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B82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556BA6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62A7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Lung metastas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388FB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ED5F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72C88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843E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591C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9F82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14:paraId="55E18B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782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8637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1097 (95.4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0A469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41F1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050 (99.06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EC10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3690A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4047 (90.36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592B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49BEB5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177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0064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667 (4.17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25AA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F7F88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84 (0.76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061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F24E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383 (8.9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B7C99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60B6AC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single" w:color="FFFFFF" w:sz="12" w:space="0"/>
              <w:right w:val="nil"/>
            </w:tcBorders>
            <w:shd w:val="clear" w:color="auto" w:fill="auto"/>
            <w:noWrap/>
            <w:vAlign w:val="center"/>
          </w:tcPr>
          <w:p w14:paraId="344C6A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Unknow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976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48 (0.39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95E0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E292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7 (0.18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1FFC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2AC9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81 (0.68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815C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2B24C3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04BC02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Survival month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AD8F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3 (9,4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5B04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D98F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2 (13,5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746DE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A88D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 (5,3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37578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14:paraId="077617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695AE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Vital status recode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D210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CB7B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3DBB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54EC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01ED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0E87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14:paraId="728204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7499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Dea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36AD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944 (59.28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9D67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A0BA5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7416 (73.3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1858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18F3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528 (39.56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345A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47175F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03B2B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Ali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EB0B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6068 (40.7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35D5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5210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985 (26.7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3D21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33D09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083 (60.4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D52C7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08713F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CA64C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Cause-specific death classific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89C89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E030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A13B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67BA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6BF2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3F7B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14:paraId="035965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B044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Dea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3E8F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3433 (67.8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0489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11331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1043 (83.0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E0C1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5D0F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390 (46.56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3835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　</w:t>
            </w:r>
          </w:p>
        </w:tc>
      </w:tr>
      <w:tr w14:paraId="465D7D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17A56C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Alive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40492A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579 (32.15%)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51F193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3BA605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358 (17.00%)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6B392E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0BB661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221 (53.44%)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vAlign w:val="center"/>
          </w:tcPr>
          <w:p w14:paraId="6EB58FE0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</w:rPr>
              <w:t>　</w:t>
            </w:r>
          </w:p>
        </w:tc>
      </w:tr>
    </w:tbl>
    <w:p w14:paraId="6135197E">
      <w:pPr>
        <w:spacing w:line="360" w:lineRule="auto"/>
        <w:rPr>
          <w:rFonts w:hint="eastAsia" w:ascii="Times New Roman" w:hAnsi="Times New Roman"/>
          <w:color w:val="000000"/>
          <w:kern w:val="0"/>
          <w:sz w:val="24"/>
          <w:lang w:bidi="ar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>Abbreviations: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>LNM: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 Lymph node metastasis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LUAD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>: L</w:t>
      </w:r>
      <w:r>
        <w:rPr>
          <w:rFonts w:ascii="Times New Roman" w:hAnsi="Times New Roman"/>
          <w:color w:val="000000"/>
          <w:kern w:val="0"/>
          <w:sz w:val="24"/>
          <w:lang w:bidi="ar"/>
        </w:rPr>
        <w:t>ung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adenocarcinoma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>; NSCLC: N</w:t>
      </w:r>
      <w:r>
        <w:rPr>
          <w:rFonts w:ascii="Times New Roman" w:hAnsi="Times New Roman"/>
          <w:color w:val="000000"/>
          <w:kern w:val="0"/>
          <w:sz w:val="24"/>
          <w:lang w:bidi="ar"/>
        </w:rPr>
        <w:t>on-small cell lung cancer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SCC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>: Squamous cell carcinoma.</w:t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wNjZhOTFiZWQ0NDM1OWFjMWVjOTk5ODEzNjc2OTgifQ=="/>
  </w:docVars>
  <w:rsids>
    <w:rsidRoot w:val="00F17DC3"/>
    <w:rsid w:val="0039563D"/>
    <w:rsid w:val="00561473"/>
    <w:rsid w:val="00694AB8"/>
    <w:rsid w:val="00744547"/>
    <w:rsid w:val="00A14266"/>
    <w:rsid w:val="00F17DC3"/>
    <w:rsid w:val="00FE7B94"/>
    <w:rsid w:val="05355B4E"/>
    <w:rsid w:val="0A0D0E47"/>
    <w:rsid w:val="0C825160"/>
    <w:rsid w:val="108A44CE"/>
    <w:rsid w:val="18DF6869"/>
    <w:rsid w:val="18E810EF"/>
    <w:rsid w:val="195B78C5"/>
    <w:rsid w:val="213264FE"/>
    <w:rsid w:val="21E60AD2"/>
    <w:rsid w:val="26BD5C77"/>
    <w:rsid w:val="3A5C0EAC"/>
    <w:rsid w:val="3F5465F5"/>
    <w:rsid w:val="433A3D54"/>
    <w:rsid w:val="4AD30D16"/>
    <w:rsid w:val="4BEC5F10"/>
    <w:rsid w:val="549E05E7"/>
    <w:rsid w:val="5983391B"/>
    <w:rsid w:val="611F4533"/>
    <w:rsid w:val="61A86601"/>
    <w:rsid w:val="61E67129"/>
    <w:rsid w:val="6AC41FD2"/>
    <w:rsid w:val="6B8623F5"/>
    <w:rsid w:val="7E771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7"/>
    <w:qFormat/>
    <w:uiPriority w:val="0"/>
    <w:pPr>
      <w:keepNext/>
      <w:keepLines/>
      <w:spacing w:line="0" w:lineRule="atLeast"/>
      <w:outlineLvl w:val="1"/>
    </w:pPr>
    <w:rPr>
      <w:b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标题 2 字符"/>
    <w:link w:val="2"/>
    <w:qFormat/>
    <w:uiPriority w:val="0"/>
    <w:rPr>
      <w:b/>
    </w:rPr>
  </w:style>
  <w:style w:type="character" w:customStyle="1" w:styleId="8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61"/>
    <w:basedOn w:val="6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0">
    <w:name w:val="页眉 字符"/>
    <w:basedOn w:val="6"/>
    <w:link w:val="4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1">
    <w:name w:val="页脚 字符"/>
    <w:basedOn w:val="6"/>
    <w:link w:val="3"/>
    <w:qFormat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10</Words>
  <Characters>2353</Characters>
  <Lines>24</Lines>
  <Paragraphs>6</Paragraphs>
  <TotalTime>9</TotalTime>
  <ScaleCrop>false</ScaleCrop>
  <LinksUpToDate>false</LinksUpToDate>
  <CharactersWithSpaces>2845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1T05:58:00Z</dcterms:created>
  <dc:creator>吴博</dc:creator>
  <cp:lastModifiedBy>吴小博</cp:lastModifiedBy>
  <dcterms:modified xsi:type="dcterms:W3CDTF">2024-09-29T06:18:2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B32D205D42564BBEB186A1A10005A7B7_12</vt:lpwstr>
  </property>
</Properties>
</file>